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B66697" w14:textId="656CC0C5" w:rsidR="00A6078F" w:rsidRPr="00187A28" w:rsidRDefault="00083078" w:rsidP="00A6078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vertAlign w:val="subscript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lang w:val="en-GB"/>
        </w:rPr>
        <w:t>S</w:t>
      </w:r>
      <w:r w:rsidR="00E16FC8">
        <w:rPr>
          <w:rFonts w:ascii="Times New Roman" w:eastAsia="Times New Roman" w:hAnsi="Times New Roman" w:cs="Times New Roman"/>
          <w:b/>
          <w:color w:val="000000"/>
          <w:lang w:val="en-GB"/>
        </w:rPr>
        <w:t>1</w:t>
      </w:r>
      <w:r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</w:t>
      </w:r>
      <w:r w:rsidR="00A6078F" w:rsidRPr="00187A28">
        <w:rPr>
          <w:rFonts w:ascii="Times New Roman" w:eastAsia="Times New Roman" w:hAnsi="Times New Roman" w:cs="Times New Roman"/>
          <w:b/>
          <w:color w:val="000000"/>
          <w:lang w:val="en-GB"/>
        </w:rPr>
        <w:t>Table</w:t>
      </w:r>
      <w:r>
        <w:rPr>
          <w:rFonts w:ascii="Times New Roman" w:eastAsia="Times New Roman" w:hAnsi="Times New Roman" w:cs="Times New Roman"/>
          <w:b/>
          <w:color w:val="000000"/>
          <w:lang w:val="en-GB"/>
        </w:rPr>
        <w:t>.</w:t>
      </w:r>
      <w:r w:rsidR="00A6078F" w:rsidRPr="00187A28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Association of GWAS-identified genetic variants with each of the </w:t>
      </w:r>
      <w:r w:rsidR="007D4FD0" w:rsidRPr="00187A28">
        <w:rPr>
          <w:rFonts w:ascii="Times New Roman" w:eastAsia="Times New Roman" w:hAnsi="Times New Roman" w:cs="Times New Roman"/>
          <w:b/>
          <w:color w:val="000000"/>
          <w:lang w:val="en-GB"/>
        </w:rPr>
        <w:t>25-hydroxyvitamin D</w:t>
      </w:r>
      <w:r w:rsidR="00A6078F" w:rsidRPr="00187A28">
        <w:rPr>
          <w:rFonts w:ascii="Times New Roman" w:eastAsia="Times New Roman" w:hAnsi="Times New Roman" w:cs="Times New Roman"/>
          <w:b/>
          <w:color w:val="000000"/>
          <w:lang w:val="en-GB"/>
        </w:rPr>
        <w:t xml:space="preserve"> metabolites</w:t>
      </w:r>
      <w:r w:rsidR="007849D2" w:rsidRPr="00187A28">
        <w:rPr>
          <w:rFonts w:ascii="Times New Roman" w:eastAsia="Times New Roman" w:hAnsi="Times New Roman" w:cs="Times New Roman"/>
          <w:b/>
          <w:color w:val="000000"/>
          <w:lang w:val="en-GB"/>
        </w:rPr>
        <w:t>*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8"/>
        <w:gridCol w:w="654"/>
        <w:gridCol w:w="971"/>
        <w:gridCol w:w="1679"/>
        <w:gridCol w:w="812"/>
        <w:gridCol w:w="1003"/>
        <w:gridCol w:w="1559"/>
        <w:gridCol w:w="912"/>
        <w:gridCol w:w="1055"/>
        <w:gridCol w:w="1922"/>
        <w:gridCol w:w="826"/>
        <w:gridCol w:w="987"/>
      </w:tblGrid>
      <w:tr w:rsidR="004B6176" w:rsidRPr="00187A28" w14:paraId="3BDA9DA0" w14:textId="77777777" w:rsidTr="00C74B39">
        <w:trPr>
          <w:trHeight w:val="300"/>
          <w:jc w:val="center"/>
        </w:trPr>
        <w:tc>
          <w:tcPr>
            <w:tcW w:w="1797" w:type="dxa"/>
            <w:vMerge w:val="restart"/>
            <w:shd w:val="clear" w:color="auto" w:fill="auto"/>
            <w:noWrap/>
            <w:vAlign w:val="center"/>
            <w:hideMark/>
          </w:tcPr>
          <w:p w14:paraId="225FEDFB" w14:textId="3CDBA75F" w:rsidR="00647CB9" w:rsidRPr="00187A28" w:rsidRDefault="00647CB9" w:rsidP="009260AD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　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ene-</w:t>
            </w:r>
            <w:proofErr w:type="spellStart"/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728" w:type="dxa"/>
            <w:vMerge w:val="restart"/>
          </w:tcPr>
          <w:p w14:paraId="514EB7DF" w14:textId="079C327C" w:rsidR="00647CB9" w:rsidRPr="00C74B39" w:rsidRDefault="00647CB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INFO score</w:t>
            </w:r>
            <w:r w:rsidR="003672AC"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1099" w:type="dxa"/>
            <w:vMerge w:val="restart"/>
            <w:shd w:val="clear" w:color="auto" w:fill="auto"/>
            <w:noWrap/>
            <w:vAlign w:val="center"/>
            <w:hideMark/>
          </w:tcPr>
          <w:p w14:paraId="55397845" w14:textId="1E6CDC5E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ffect allele/</w:t>
            </w:r>
            <w:proofErr w:type="gramStart"/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4028" w:type="dxa"/>
            <w:gridSpan w:val="3"/>
            <w:shd w:val="clear" w:color="auto" w:fill="auto"/>
            <w:noWrap/>
            <w:vAlign w:val="center"/>
            <w:hideMark/>
          </w:tcPr>
          <w:p w14:paraId="18C7D0DA" w14:textId="59CAEB7A" w:rsidR="00647CB9" w:rsidRPr="00187A28" w:rsidRDefault="00647C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 25(OH)D</w:t>
            </w:r>
          </w:p>
        </w:tc>
        <w:tc>
          <w:tcPr>
            <w:tcW w:w="4081" w:type="dxa"/>
            <w:gridSpan w:val="3"/>
            <w:shd w:val="clear" w:color="auto" w:fill="auto"/>
            <w:noWrap/>
            <w:vAlign w:val="center"/>
            <w:hideMark/>
          </w:tcPr>
          <w:p w14:paraId="44A3F03F" w14:textId="58B895B0" w:rsidR="00647CB9" w:rsidRPr="00187A28" w:rsidRDefault="00647C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(OH)D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329" w:type="dxa"/>
            <w:gridSpan w:val="3"/>
            <w:shd w:val="clear" w:color="auto" w:fill="auto"/>
            <w:noWrap/>
            <w:vAlign w:val="center"/>
            <w:hideMark/>
          </w:tcPr>
          <w:p w14:paraId="60446B70" w14:textId="3C537022" w:rsidR="00647CB9" w:rsidRPr="00187A28" w:rsidRDefault="00647C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3-epi-25(OH)D3 (binary)</w:t>
            </w:r>
          </w:p>
        </w:tc>
      </w:tr>
      <w:tr w:rsidR="004B6176" w:rsidRPr="00187A28" w14:paraId="37F72BFC" w14:textId="77777777" w:rsidTr="00C74B39">
        <w:trPr>
          <w:trHeight w:val="285"/>
          <w:jc w:val="center"/>
        </w:trPr>
        <w:tc>
          <w:tcPr>
            <w:tcW w:w="1797" w:type="dxa"/>
            <w:vMerge/>
            <w:shd w:val="clear" w:color="auto" w:fill="auto"/>
            <w:noWrap/>
            <w:vAlign w:val="bottom"/>
            <w:hideMark/>
          </w:tcPr>
          <w:p w14:paraId="4CDDD938" w14:textId="619F4711" w:rsidR="00647CB9" w:rsidRPr="00187A28" w:rsidRDefault="00647CB9" w:rsidP="00B11DB1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vMerge/>
          </w:tcPr>
          <w:p w14:paraId="5758B038" w14:textId="77777777" w:rsidR="00647CB9" w:rsidRPr="00187A28" w:rsidRDefault="00647C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vMerge/>
            <w:shd w:val="clear" w:color="auto" w:fill="auto"/>
            <w:noWrap/>
            <w:vAlign w:val="center"/>
            <w:hideMark/>
          </w:tcPr>
          <w:p w14:paraId="75E307DE" w14:textId="53F0C8EB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1B1B747" w14:textId="6DFBF37D" w:rsidR="00647CB9" w:rsidRPr="00187A28" w:rsidRDefault="00505B61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eta (95%CIs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9D0DA5D" w14:textId="77777777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C55E4C6" w14:textId="6FFBEB72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636423E" w14:textId="75B8E1CA" w:rsidR="00647CB9" w:rsidRPr="00187A28" w:rsidRDefault="00505B61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eta (95%CIs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A9814DA" w14:textId="77777777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76497E3" w14:textId="109DC80D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92384C8" w14:textId="50BB0B6D" w:rsidR="00647CB9" w:rsidRPr="00187A28" w:rsidRDefault="00505B61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eta (95%CIs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2A9B1AB" w14:textId="77777777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1ABC2" w14:textId="2C7DE94C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4B6176" w:rsidRPr="00187A28" w14:paraId="34955ED1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05F3BB7" w14:textId="77777777" w:rsidR="00647CB9" w:rsidRPr="00187A28" w:rsidRDefault="00647CB9" w:rsidP="00B11DB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25(OH)D </w:t>
            </w:r>
          </w:p>
        </w:tc>
        <w:tc>
          <w:tcPr>
            <w:tcW w:w="728" w:type="dxa"/>
          </w:tcPr>
          <w:p w14:paraId="77833364" w14:textId="77777777" w:rsidR="00647CB9" w:rsidRPr="00187A28" w:rsidRDefault="00647C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08294CE" w14:textId="006D2DD0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C935497" w14:textId="6801911B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B20EFB6" w14:textId="1F28A0F6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998E9B4" w14:textId="74B3C346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A4A72A5" w14:textId="2F574054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51D1ABD" w14:textId="414B9F92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897B14F" w14:textId="0D3581B4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79E5B6" w14:textId="58BD8BD0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656E51EE" w14:textId="7AA997F4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9F6FE" w14:textId="57377356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6176" w:rsidRPr="00187A28" w14:paraId="092DDA21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1634B05" w14:textId="7702CE08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PADI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11203339</w:t>
            </w:r>
          </w:p>
        </w:tc>
        <w:tc>
          <w:tcPr>
            <w:tcW w:w="728" w:type="dxa"/>
          </w:tcPr>
          <w:p w14:paraId="58A3550B" w14:textId="0E49772C" w:rsidR="004B6176" w:rsidRPr="00C74B39" w:rsidRDefault="004B61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92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941E984" w14:textId="7F57715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0A8399B" w14:textId="79F4019D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 (0.008,0.016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0B6C22E" w14:textId="20EEDA5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E443481" w14:textId="063B5AFB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64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599F11E0" w14:textId="2E1E101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 (0.009,0.037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67DB67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FCE9367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2F9C6E3" w14:textId="525B67EB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 (0.018,0.076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34FBE98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F95A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B6176" w:rsidRPr="00187A28" w14:paraId="23D26298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F15D42B" w14:textId="731E3CBB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CRCT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7529325</w:t>
            </w:r>
          </w:p>
        </w:tc>
        <w:tc>
          <w:tcPr>
            <w:tcW w:w="728" w:type="dxa"/>
          </w:tcPr>
          <w:p w14:paraId="2FAB7F05" w14:textId="374741BF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4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3794798" w14:textId="0D02636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A/T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EBC611F" w14:textId="17AE72FF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 (0.02,0.04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BE6A00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995139E" w14:textId="61292ED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71E524B" w14:textId="1A7E653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41,0.099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147BC12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806DA8E" w14:textId="1F89200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4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9FB2F29" w14:textId="7DFD10B8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 (0.015,0.141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44D0CDD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35360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4B6176" w:rsidRPr="00187A28" w14:paraId="2363114F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91D1717" w14:textId="6A0CC82B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UGT1A5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17862870</w:t>
            </w:r>
          </w:p>
        </w:tc>
        <w:tc>
          <w:tcPr>
            <w:tcW w:w="728" w:type="dxa"/>
          </w:tcPr>
          <w:p w14:paraId="3B64F6AD" w14:textId="2F25D33F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74B39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C0BBE32" w14:textId="6134A32E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798C7321" w14:textId="70774FB6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 (0.013,0.029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C29B99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7C0BDD4" w14:textId="781BE95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57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83F32CE" w14:textId="2C39F67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 (0.032,0.08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B8CB29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FAB6B8C" w14:textId="679C888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75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E49B1E6" w14:textId="46B1557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 (0.012,0.114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C3AAECD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0DE0A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4B6176" w:rsidRPr="00187A28" w14:paraId="6DB45865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A9BB7ED" w14:textId="07680BBE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GC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3755967</w:t>
            </w:r>
          </w:p>
        </w:tc>
        <w:tc>
          <w:tcPr>
            <w:tcW w:w="728" w:type="dxa"/>
          </w:tcPr>
          <w:p w14:paraId="6CB5A5F0" w14:textId="2745B4A3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2EBC9BA" w14:textId="2B5811F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AA6BB1D" w14:textId="1C280049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 (0.102,0.11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9651983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6905F21" w14:textId="65EF37D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8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465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B9E32BA" w14:textId="459FAC6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4 (0.248,0.28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F0CFD30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059D868" w14:textId="6ADC5E4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5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6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CFC993" w14:textId="19A530D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1 (0.16,0.222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B74E44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6ED8F" w14:textId="1B0E77B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1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31</w:t>
            </w:r>
          </w:p>
        </w:tc>
      </w:tr>
      <w:tr w:rsidR="004B6176" w:rsidRPr="00187A28" w14:paraId="6B81A051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AB0058A" w14:textId="2B818094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CYP2R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116970203</w:t>
            </w:r>
          </w:p>
        </w:tc>
        <w:tc>
          <w:tcPr>
            <w:tcW w:w="728" w:type="dxa"/>
          </w:tcPr>
          <w:p w14:paraId="5019206C" w14:textId="7A00F39D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DD159E0" w14:textId="0FABE266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3719894" w14:textId="714EE6D7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 (0.338,0.424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7F7341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19542E5" w14:textId="32C9200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6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66343969" w14:textId="7AFABE4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 (0.327,0.417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C8B5266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7E50A6B" w14:textId="69B47EF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2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8CD6BFB" w14:textId="0063043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 (0.111,0.303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BB47677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19DDA" w14:textId="370437D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4B6176" w:rsidRPr="00187A28" w14:paraId="658D5098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6F02162" w14:textId="222E6C8F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NADSYN1/DHCR7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12785878</w:t>
            </w:r>
          </w:p>
        </w:tc>
        <w:tc>
          <w:tcPr>
            <w:tcW w:w="728" w:type="dxa"/>
          </w:tcPr>
          <w:p w14:paraId="12F03F3A" w14:textId="0A03871C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53DA46A" w14:textId="6EFDA00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T/G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8D93AFE" w14:textId="71A551AC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 (0.04,0.048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0B8FCD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3C974E9" w14:textId="5E73F68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0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87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2970B8D" w14:textId="6E3B2D5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 (0.109,0.141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7A2F232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1323711" w14:textId="43CBC85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8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5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E7744EA" w14:textId="6F4671F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 (0.096,0.162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09BB8A0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69BA2" w14:textId="169BF49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2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 w:rsidR="004B6176" w:rsidRPr="00187A28" w14:paraId="6C7CAD64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959C0A4" w14:textId="6A0765AA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AMDHD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3213737</w:t>
            </w:r>
          </w:p>
        </w:tc>
        <w:tc>
          <w:tcPr>
            <w:tcW w:w="728" w:type="dxa"/>
          </w:tcPr>
          <w:p w14:paraId="5CD2584E" w14:textId="15F88800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340433A" w14:textId="25B6471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35FAE0F" w14:textId="7C8FD099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 (0.015,0.023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8A552D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1966CC7B" w14:textId="1AEE1A6E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5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7BF5923" w14:textId="344267C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 (0.043,0.071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2CB4E03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C7C88B4" w14:textId="1F3A875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7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0954367" w14:textId="72933FC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 (0.027,0.085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9476A01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AB348" w14:textId="25EEBBE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5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4B6176" w:rsidRPr="00187A28" w14:paraId="76F89869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0614C62D" w14:textId="38D4220B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SEC23A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8018720</w:t>
            </w:r>
          </w:p>
        </w:tc>
        <w:tc>
          <w:tcPr>
            <w:tcW w:w="728" w:type="dxa"/>
          </w:tcPr>
          <w:p w14:paraId="6F3C201E" w14:textId="7A861E05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66034EBD" w14:textId="0C929A7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G/C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7F090D0" w14:textId="1602F8B5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 (0.012,0.024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2F04178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60C847D" w14:textId="3E40121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6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439ED5" w14:textId="0B0C06C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 (0.014,0.05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23108AE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E26B0A3" w14:textId="783EBE0E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7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D532440" w14:textId="676DD88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 (-0.051,0.027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9A27D39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AC29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58</w:t>
            </w:r>
          </w:p>
        </w:tc>
      </w:tr>
      <w:tr w:rsidR="004B6176" w:rsidRPr="00187A28" w14:paraId="6D2E9768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9FBE7C2" w14:textId="3E9BC7E4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SULT2A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9304669</w:t>
            </w:r>
          </w:p>
        </w:tc>
        <w:tc>
          <w:tcPr>
            <w:tcW w:w="728" w:type="dxa"/>
          </w:tcPr>
          <w:p w14:paraId="1E697041" w14:textId="0C31DFC6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FF6E1CF" w14:textId="70A8FFC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D417DFF" w14:textId="7C1804F5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 (0.032,0.072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48B512B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FB59493" w14:textId="2A26B36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3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411767C" w14:textId="4083365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 (0.034,0.074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CFB5DE4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24DF4C9" w14:textId="4B4745C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7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3B4675D" w14:textId="04C9AEA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 (-0.021,0.057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AEE11EF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2E2AB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60</w:t>
            </w:r>
          </w:p>
        </w:tc>
      </w:tr>
      <w:tr w:rsidR="004B6176" w:rsidRPr="00187A28" w14:paraId="07C1704C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F735017" w14:textId="79503BBC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CYP24A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17216707</w:t>
            </w:r>
          </w:p>
        </w:tc>
        <w:tc>
          <w:tcPr>
            <w:tcW w:w="728" w:type="dxa"/>
          </w:tcPr>
          <w:p w14:paraId="0FE37C1E" w14:textId="018803DF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6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5D45DFD" w14:textId="4E0423F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6F26B8BB" w14:textId="483E3C32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24,0.036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B89C7A8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FBD5D43" w14:textId="785E6D7E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1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EAF9608" w14:textId="169829D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 (0.056,0.092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11B5759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10F2ABC8" w14:textId="3B28CD6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8B4BED8" w14:textId="668A41F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 (-0.021,0.053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90A49B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B8A9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4B6176" w:rsidRPr="00187A28" w14:paraId="6EE7D372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2FDBD32" w14:textId="77777777" w:rsidR="00647CB9" w:rsidRPr="00187A28" w:rsidRDefault="00647CB9" w:rsidP="00B11DB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25(OH)D</w:t>
            </w:r>
            <w:r w:rsidRPr="00187A2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28" w:type="dxa"/>
          </w:tcPr>
          <w:p w14:paraId="6D64C0C1" w14:textId="77777777" w:rsidR="00647CB9" w:rsidRPr="00187A28" w:rsidRDefault="00647C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B4FF9BB" w14:textId="251D3AC8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62C8194" w14:textId="05508249" w:rsidR="00647CB9" w:rsidRPr="00187A28" w:rsidRDefault="00647CB9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473F457" w14:textId="7CA2EE67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F7184D2" w14:textId="11A0D4FD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101569D" w14:textId="6217B338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B649535" w14:textId="424345DB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CBCF9BA" w14:textId="29DBCC95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8C54EDB" w14:textId="70444ACA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346EEBD2" w14:textId="06F61F59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99CFA" w14:textId="2B1D4577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6176" w:rsidRPr="00187A28" w14:paraId="56C46C9D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EA7B832" w14:textId="16108732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SHQ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13084927</w:t>
            </w:r>
          </w:p>
        </w:tc>
        <w:tc>
          <w:tcPr>
            <w:tcW w:w="728" w:type="dxa"/>
          </w:tcPr>
          <w:p w14:paraId="334B69D2" w14:textId="2ACE93A8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35232B4" w14:textId="4D438B7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C/A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36FE361" w14:textId="6110D221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 (0.001,0.013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672DEBA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FD73AEA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EFC2FCB" w14:textId="66A7B94B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 (0.035,0.075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BC28AA4" w14:textId="4B7C68A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14D6DD9" w14:textId="7EC6E86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4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27C077A" w14:textId="2FCE207E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001,0.081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B37D7DF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145ED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4B6176" w:rsidRPr="00187A28" w14:paraId="592EF2FF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887A2DE" w14:textId="131F5239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GC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4588</w:t>
            </w:r>
          </w:p>
        </w:tc>
        <w:tc>
          <w:tcPr>
            <w:tcW w:w="728" w:type="dxa"/>
          </w:tcPr>
          <w:p w14:paraId="53971243" w14:textId="07DE7392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168004B4" w14:textId="6F27593B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G/T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48413000" w14:textId="11C14570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 (0.255,0.287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7DB5C33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56CCF19" w14:textId="1BDE2FC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4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8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A5198E5" w14:textId="3E918DF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 (0.25,0.282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763667A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B5F35A0" w14:textId="27ECF86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5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6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E993D20" w14:textId="7100F48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 (0.163,0.225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7CAD429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9F312" w14:textId="4F86CB68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8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32</w:t>
            </w:r>
          </w:p>
        </w:tc>
      </w:tr>
      <w:tr w:rsidR="004B6176" w:rsidRPr="00187A28" w14:paraId="17F7D137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92D0B55" w14:textId="33A20C01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CYP2R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116970203</w:t>
            </w:r>
          </w:p>
        </w:tc>
        <w:tc>
          <w:tcPr>
            <w:tcW w:w="728" w:type="dxa"/>
          </w:tcPr>
          <w:p w14:paraId="6F493635" w14:textId="7292DE8A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88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018AEE5" w14:textId="65A4687B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G/A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DFA5A23" w14:textId="4CB0F1A6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 (0.338,0.424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860CD79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64B79636" w14:textId="181FEA7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64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20A8E19" w14:textId="3B333FA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 (0.327,0.417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9FA5849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34199E18" w14:textId="41C272C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2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6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5D2D3B0" w14:textId="381DB50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 (0.111,0.303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140FE008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24542" w14:textId="01609D2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5</w:t>
            </w:r>
          </w:p>
        </w:tc>
      </w:tr>
      <w:tr w:rsidR="004B6176" w:rsidRPr="00187A28" w14:paraId="300A9DAA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1921F576" w14:textId="6AB35E26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NADSYN1/DHCR7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28364617</w:t>
            </w:r>
          </w:p>
        </w:tc>
        <w:tc>
          <w:tcPr>
            <w:tcW w:w="728" w:type="dxa"/>
          </w:tcPr>
          <w:p w14:paraId="45B9832A" w14:textId="02EC9176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6D27879" w14:textId="66B1954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G/T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1364942C" w14:textId="66B75CDB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 (0.11,0.142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4952A23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97E4580" w14:textId="1D987C9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4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3C3D0F99" w14:textId="2372330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 (0.111,0.143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D8C4118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8A9E765" w14:textId="752B9AB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8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91EF7F2" w14:textId="6F1D260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 (0.098,0.164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41AA1C2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C54B7" w14:textId="72DC731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5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 w:rsidR="004B6176" w:rsidRPr="00187A28" w14:paraId="4ED53300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224F4A8B" w14:textId="7E2FC532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  AMDHD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3819817</w:t>
            </w:r>
          </w:p>
        </w:tc>
        <w:tc>
          <w:tcPr>
            <w:tcW w:w="728" w:type="dxa"/>
          </w:tcPr>
          <w:p w14:paraId="38AE4A98" w14:textId="14244932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56EB6A6C" w14:textId="78E9B41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C/T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05E865B" w14:textId="4C47DB9D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 (0.041,0.069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55511B8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0B95B6AF" w14:textId="0F46BE9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1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98E0E33" w14:textId="7BC0FB8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8 (0.044,0.072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9C37DF7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BC4327D" w14:textId="21408CF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0D1C35F" w14:textId="357FA1DF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 (0.028,0.086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4A40E4CF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6B61C" w14:textId="78A4C8F8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3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4</w:t>
            </w:r>
          </w:p>
        </w:tc>
      </w:tr>
      <w:tr w:rsidR="004B6176" w:rsidRPr="00187A28" w14:paraId="238C114A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6412773E" w14:textId="09AD16DD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SULT2A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9304669</w:t>
            </w:r>
          </w:p>
        </w:tc>
        <w:tc>
          <w:tcPr>
            <w:tcW w:w="728" w:type="dxa"/>
          </w:tcPr>
          <w:p w14:paraId="2169CA44" w14:textId="76E534E1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3375631C" w14:textId="11706F48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3967FDFE" w14:textId="7C71CAD7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 (0.032,0.072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587C46D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24876A8F" w14:textId="07939F9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53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7A0FA512" w14:textId="347F8A5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 (0.034,0.074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53C9B6D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4123700D" w14:textId="20173AA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7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0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78E7932" w14:textId="1BEB561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 (-0.021,0.057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7FCC17CD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A0CDB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60</w:t>
            </w:r>
          </w:p>
        </w:tc>
      </w:tr>
      <w:tr w:rsidR="004B6176" w:rsidRPr="00187A28" w14:paraId="0BBEF925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4F8014A8" w14:textId="5052CDF6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CYP24A1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17216707</w:t>
            </w:r>
          </w:p>
        </w:tc>
        <w:tc>
          <w:tcPr>
            <w:tcW w:w="728" w:type="dxa"/>
          </w:tcPr>
          <w:p w14:paraId="666DCD5C" w14:textId="072CD9F0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63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FA54386" w14:textId="7281538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T/C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21C6B5D" w14:textId="2E51ACEF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24,0.036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74F6FAE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D7C3616" w14:textId="44F7E132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1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0133CC9A" w14:textId="0E640FB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4 (0.056,0.092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B3CE4E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A26F553" w14:textId="7D96B506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9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39E29F3" w14:textId="2FBC810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 (-0.021,0.053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5BC1CFA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08A86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97</w:t>
            </w:r>
          </w:p>
        </w:tc>
      </w:tr>
      <w:tr w:rsidR="004B6176" w:rsidRPr="00187A28" w14:paraId="032F130A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868B857" w14:textId="77777777" w:rsidR="00647CB9" w:rsidRPr="00187A28" w:rsidRDefault="00647CB9" w:rsidP="00B11DB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3-epi-25(OH)D</w:t>
            </w:r>
            <w:r w:rsidRPr="00187A2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3</w:t>
            </w:r>
            <w:r w:rsidRPr="00187A28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as a binary variable)</w:t>
            </w:r>
          </w:p>
        </w:tc>
        <w:tc>
          <w:tcPr>
            <w:tcW w:w="728" w:type="dxa"/>
          </w:tcPr>
          <w:p w14:paraId="5C814E97" w14:textId="77777777" w:rsidR="00647CB9" w:rsidRPr="00187A28" w:rsidRDefault="00647CB9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2474A86A" w14:textId="1D6C3D88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2A6DB6F0" w14:textId="1CFEBF8C" w:rsidR="00647CB9" w:rsidRPr="00187A28" w:rsidRDefault="00647CB9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E0FD327" w14:textId="7407251D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50246153" w14:textId="5127BFC5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1EB6850C" w14:textId="7CF4DAAE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B1AD34E" w14:textId="5876378D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2F294F26" w14:textId="4A3DFD41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ECE294A" w14:textId="47298912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612D679" w14:textId="1F7C44F1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AAA96" w14:textId="7D6D9D60" w:rsidR="00647CB9" w:rsidRPr="00187A28" w:rsidRDefault="00647CB9" w:rsidP="00A446F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6176" w:rsidRPr="00187A28" w14:paraId="5BDCA10D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FFA123E" w14:textId="13B4409E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GC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4588</w:t>
            </w:r>
          </w:p>
        </w:tc>
        <w:tc>
          <w:tcPr>
            <w:tcW w:w="728" w:type="dxa"/>
          </w:tcPr>
          <w:p w14:paraId="06F23AF1" w14:textId="4F18B584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779AA36C" w14:textId="67B0DBEE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G/T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27C6158" w14:textId="6DADD7CE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 (0.255,0.287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8AF313A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74006A1E" w14:textId="674D02D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4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80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EF3EEF8" w14:textId="413CEEE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 (0.25,0.282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F23737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0E12629F" w14:textId="2F79F720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55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266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25E29ED" w14:textId="23CE5EC3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 (0.163,0.225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217B63D5" w14:textId="3F16135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1AA3D" w14:textId="4CF1BD4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8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32</w:t>
            </w:r>
          </w:p>
        </w:tc>
      </w:tr>
      <w:tr w:rsidR="004B6176" w:rsidRPr="00187A28" w14:paraId="2A6AD7A2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3A1B6716" w14:textId="051FB69B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NADSYN1/DHCR7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28364617</w:t>
            </w:r>
          </w:p>
        </w:tc>
        <w:tc>
          <w:tcPr>
            <w:tcW w:w="728" w:type="dxa"/>
          </w:tcPr>
          <w:p w14:paraId="49195D7E" w14:textId="4A4A0788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484E7808" w14:textId="15CBDE3C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G/T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055F97DD" w14:textId="70F785F0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 (0.11,0.142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F519B4E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38BFC4A5" w14:textId="471C3DDA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4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2FE7C875" w14:textId="62DA420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 (0.111,0.143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A01F429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6800C9EB" w14:textId="6B4B7ACE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8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14F3456" w14:textId="6A23A124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 (0.098,0.164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5697734D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F2353" w14:textId="7765014B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5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 w:rsidR="004B6176" w:rsidRPr="00187A28" w14:paraId="15A3D462" w14:textId="77777777" w:rsidTr="00C74B39">
        <w:trPr>
          <w:trHeight w:val="285"/>
          <w:jc w:val="center"/>
        </w:trPr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5FDF2955" w14:textId="2CAD1D8B" w:rsidR="004B6176" w:rsidRPr="00187A28" w:rsidRDefault="004B6176" w:rsidP="004B617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  <w:t xml:space="preserve">  SDR9C7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rs11172066</w:t>
            </w:r>
          </w:p>
        </w:tc>
        <w:tc>
          <w:tcPr>
            <w:tcW w:w="728" w:type="dxa"/>
          </w:tcPr>
          <w:p w14:paraId="2C3715C3" w14:textId="3E64186E" w:rsidR="004B6176" w:rsidRPr="00187A28" w:rsidRDefault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0.996</w:t>
            </w:r>
          </w:p>
        </w:tc>
        <w:tc>
          <w:tcPr>
            <w:tcW w:w="1099" w:type="dxa"/>
            <w:shd w:val="clear" w:color="auto" w:fill="auto"/>
            <w:noWrap/>
            <w:vAlign w:val="center"/>
            <w:hideMark/>
          </w:tcPr>
          <w:p w14:paraId="0F4186A9" w14:textId="6D247F5D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GB"/>
              </w:rPr>
              <w:t>T/A</w:t>
            </w:r>
          </w:p>
        </w:tc>
        <w:tc>
          <w:tcPr>
            <w:tcW w:w="1961" w:type="dxa"/>
            <w:shd w:val="clear" w:color="auto" w:fill="auto"/>
            <w:noWrap/>
            <w:vAlign w:val="center"/>
            <w:hideMark/>
          </w:tcPr>
          <w:p w14:paraId="5FD7C0A2" w14:textId="73E9CE6C" w:rsidR="004B6176" w:rsidRPr="00187A28" w:rsidRDefault="004B6176" w:rsidP="00C74B39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-0.007,0.005)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305EC60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14:paraId="454A23C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818" w:type="dxa"/>
            <w:shd w:val="clear" w:color="auto" w:fill="auto"/>
            <w:noWrap/>
            <w:vAlign w:val="center"/>
            <w:hideMark/>
          </w:tcPr>
          <w:p w14:paraId="484C2BF1" w14:textId="6BA0F819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-0.01,0.03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D3E866E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14:paraId="52B8078C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9065AAD" w14:textId="195AC275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 (0.125,0.207)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14:paraId="03D1905E" w14:textId="77777777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C20D2" w14:textId="1C04D3F1" w:rsidR="004B6176" w:rsidRPr="00187A28" w:rsidRDefault="004B6176" w:rsidP="004B617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08×10</w:t>
            </w:r>
            <w:r w:rsidRPr="00187A2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</w:tbl>
    <w:p w14:paraId="3529FC49" w14:textId="0B60E277" w:rsidR="00A6078F" w:rsidRPr="00187A28" w:rsidRDefault="00C30CFA" w:rsidP="00580E2D">
      <w:pPr>
        <w:spacing w:after="0" w:line="24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>*</w:t>
      </w:r>
      <w:r w:rsidR="00037213" w:rsidRPr="00187A28">
        <w:rPr>
          <w:rFonts w:ascii="Times New Roman" w:hAnsi="Times New Roman" w:cs="Times New Roman"/>
          <w:sz w:val="20"/>
          <w:szCs w:val="20"/>
        </w:rPr>
        <w:t xml:space="preserve"> GWAS, genome-wide association study; </w:t>
      </w:r>
      <w:r w:rsidR="00037213" w:rsidRPr="00C74B39">
        <w:rPr>
          <w:rFonts w:ascii="Times New Roman" w:eastAsia="宋体" w:hAnsi="Times New Roman" w:cs="Times New Roman"/>
          <w:color w:val="000000"/>
          <w:sz w:val="20"/>
          <w:szCs w:val="20"/>
        </w:rPr>
        <w:t>25(OH)D, 25-hydroxyvitamin D.</w:t>
      </w:r>
      <w:r w:rsidR="00505B61"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="003672AC"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>†</w:t>
      </w:r>
      <w:r w:rsidR="007849D2" w:rsidRPr="00187A28">
        <w:rPr>
          <w:rFonts w:ascii="Times New Roman" w:eastAsia="宋体" w:hAnsi="Times New Roman" w:cs="Times New Roman"/>
          <w:color w:val="000000"/>
          <w:sz w:val="20"/>
          <w:szCs w:val="20"/>
        </w:rPr>
        <w:t>imputation info score for all the identified genetic variants are very high (&gt;0.9) across different studies, and we list those from EPIC-Norfolk here as an example.</w:t>
      </w:r>
    </w:p>
    <w:p w14:paraId="07F5B7A7" w14:textId="6CCBE641" w:rsidR="00D57910" w:rsidRPr="009D0828" w:rsidRDefault="00D57910" w:rsidP="00D26575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D57910" w:rsidRPr="009D0828" w:rsidSect="00D26575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C9DEB6" w14:textId="77777777" w:rsidR="005564E3" w:rsidRDefault="005564E3" w:rsidP="00FD4F6B">
      <w:pPr>
        <w:spacing w:after="0" w:line="240" w:lineRule="auto"/>
      </w:pPr>
      <w:r>
        <w:separator/>
      </w:r>
    </w:p>
  </w:endnote>
  <w:endnote w:type="continuationSeparator" w:id="0">
    <w:p w14:paraId="1B57E3A7" w14:textId="77777777" w:rsidR="005564E3" w:rsidRDefault="005564E3" w:rsidP="00FD4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D57E64" w14:textId="77777777" w:rsidR="005564E3" w:rsidRDefault="005564E3" w:rsidP="00FD4F6B">
      <w:pPr>
        <w:spacing w:after="0" w:line="240" w:lineRule="auto"/>
      </w:pPr>
      <w:r>
        <w:separator/>
      </w:r>
    </w:p>
  </w:footnote>
  <w:footnote w:type="continuationSeparator" w:id="0">
    <w:p w14:paraId="2F306DA1" w14:textId="77777777" w:rsidR="005564E3" w:rsidRDefault="005564E3" w:rsidP="00FD4F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15158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AD56A26" w14:textId="77777777" w:rsidR="00E145C9" w:rsidRDefault="00E145C9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68563401" w14:textId="77777777" w:rsidR="00E145C9" w:rsidRDefault="00E145C9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F2B5C"/>
    <w:multiLevelType w:val="hybridMultilevel"/>
    <w:tmpl w:val="FF76D88A"/>
    <w:lvl w:ilvl="0" w:tplc="276EEEAC">
      <w:start w:val="16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BF5774"/>
    <w:multiLevelType w:val="hybridMultilevel"/>
    <w:tmpl w:val="FB940030"/>
    <w:lvl w:ilvl="0" w:tplc="3B62AD2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60B1"/>
    <w:rsid w:val="00024E97"/>
    <w:rsid w:val="00037213"/>
    <w:rsid w:val="000435E2"/>
    <w:rsid w:val="00043CCE"/>
    <w:rsid w:val="00045FD8"/>
    <w:rsid w:val="000460FA"/>
    <w:rsid w:val="00062A61"/>
    <w:rsid w:val="00064FE5"/>
    <w:rsid w:val="00066172"/>
    <w:rsid w:val="000740F2"/>
    <w:rsid w:val="00074101"/>
    <w:rsid w:val="00077952"/>
    <w:rsid w:val="00083078"/>
    <w:rsid w:val="00095108"/>
    <w:rsid w:val="00097E11"/>
    <w:rsid w:val="000A1C66"/>
    <w:rsid w:val="000B1425"/>
    <w:rsid w:val="000B5ECA"/>
    <w:rsid w:val="000C3FF0"/>
    <w:rsid w:val="000D0F68"/>
    <w:rsid w:val="000D613D"/>
    <w:rsid w:val="000E4F6B"/>
    <w:rsid w:val="000E626E"/>
    <w:rsid w:val="00105906"/>
    <w:rsid w:val="00112ED3"/>
    <w:rsid w:val="00120CEE"/>
    <w:rsid w:val="00120DB4"/>
    <w:rsid w:val="001214D7"/>
    <w:rsid w:val="00121CDA"/>
    <w:rsid w:val="00126940"/>
    <w:rsid w:val="00127F0F"/>
    <w:rsid w:val="001360B1"/>
    <w:rsid w:val="00136F78"/>
    <w:rsid w:val="00137059"/>
    <w:rsid w:val="00141103"/>
    <w:rsid w:val="00142A1D"/>
    <w:rsid w:val="001500AE"/>
    <w:rsid w:val="001546D3"/>
    <w:rsid w:val="0015694D"/>
    <w:rsid w:val="00157CB4"/>
    <w:rsid w:val="00160CBD"/>
    <w:rsid w:val="00161201"/>
    <w:rsid w:val="0016642F"/>
    <w:rsid w:val="001750AA"/>
    <w:rsid w:val="001776E5"/>
    <w:rsid w:val="00181EED"/>
    <w:rsid w:val="0018244A"/>
    <w:rsid w:val="00187A28"/>
    <w:rsid w:val="00193137"/>
    <w:rsid w:val="00193CC1"/>
    <w:rsid w:val="001A25F0"/>
    <w:rsid w:val="001A4534"/>
    <w:rsid w:val="001A751D"/>
    <w:rsid w:val="001B3D71"/>
    <w:rsid w:val="001B7E89"/>
    <w:rsid w:val="001C5316"/>
    <w:rsid w:val="001C732C"/>
    <w:rsid w:val="001D1FD8"/>
    <w:rsid w:val="001D716B"/>
    <w:rsid w:val="001D7EC6"/>
    <w:rsid w:val="001E17BE"/>
    <w:rsid w:val="001E7117"/>
    <w:rsid w:val="001F53B3"/>
    <w:rsid w:val="0020240A"/>
    <w:rsid w:val="00203A0A"/>
    <w:rsid w:val="00210ED4"/>
    <w:rsid w:val="00217A52"/>
    <w:rsid w:val="002223AB"/>
    <w:rsid w:val="002231B5"/>
    <w:rsid w:val="0022430F"/>
    <w:rsid w:val="002245BE"/>
    <w:rsid w:val="00231FD6"/>
    <w:rsid w:val="0023337B"/>
    <w:rsid w:val="00233CD9"/>
    <w:rsid w:val="00235043"/>
    <w:rsid w:val="00235BF6"/>
    <w:rsid w:val="002361E1"/>
    <w:rsid w:val="002465F1"/>
    <w:rsid w:val="00246839"/>
    <w:rsid w:val="00257E09"/>
    <w:rsid w:val="00263605"/>
    <w:rsid w:val="00263A4F"/>
    <w:rsid w:val="00271D7F"/>
    <w:rsid w:val="00274E47"/>
    <w:rsid w:val="00276B54"/>
    <w:rsid w:val="002805FD"/>
    <w:rsid w:val="002965C1"/>
    <w:rsid w:val="002D0DD3"/>
    <w:rsid w:val="002D0FB6"/>
    <w:rsid w:val="002E28C7"/>
    <w:rsid w:val="002E2AD7"/>
    <w:rsid w:val="002E313F"/>
    <w:rsid w:val="002E3E68"/>
    <w:rsid w:val="002F3C4F"/>
    <w:rsid w:val="002F62C9"/>
    <w:rsid w:val="002F7359"/>
    <w:rsid w:val="0031126D"/>
    <w:rsid w:val="003261AD"/>
    <w:rsid w:val="0032778B"/>
    <w:rsid w:val="00331469"/>
    <w:rsid w:val="00342736"/>
    <w:rsid w:val="00345B88"/>
    <w:rsid w:val="00351386"/>
    <w:rsid w:val="003536B0"/>
    <w:rsid w:val="0036184F"/>
    <w:rsid w:val="0036395A"/>
    <w:rsid w:val="003672AC"/>
    <w:rsid w:val="0037045E"/>
    <w:rsid w:val="003758F6"/>
    <w:rsid w:val="00375B3C"/>
    <w:rsid w:val="00384083"/>
    <w:rsid w:val="00385CA7"/>
    <w:rsid w:val="003867AA"/>
    <w:rsid w:val="0039136C"/>
    <w:rsid w:val="003930FF"/>
    <w:rsid w:val="00394207"/>
    <w:rsid w:val="00397269"/>
    <w:rsid w:val="003A2A12"/>
    <w:rsid w:val="003A4752"/>
    <w:rsid w:val="003B07D5"/>
    <w:rsid w:val="003C4EEF"/>
    <w:rsid w:val="003D1FB8"/>
    <w:rsid w:val="003D2A5F"/>
    <w:rsid w:val="003D2AF7"/>
    <w:rsid w:val="003D2B49"/>
    <w:rsid w:val="003D64C9"/>
    <w:rsid w:val="003D6E3A"/>
    <w:rsid w:val="003E2308"/>
    <w:rsid w:val="003E5203"/>
    <w:rsid w:val="003F2AD8"/>
    <w:rsid w:val="003F4A56"/>
    <w:rsid w:val="00406574"/>
    <w:rsid w:val="004115DB"/>
    <w:rsid w:val="004315F1"/>
    <w:rsid w:val="00432204"/>
    <w:rsid w:val="0044206B"/>
    <w:rsid w:val="004438C5"/>
    <w:rsid w:val="00446F96"/>
    <w:rsid w:val="00452C67"/>
    <w:rsid w:val="00460C7A"/>
    <w:rsid w:val="004620FC"/>
    <w:rsid w:val="004622B8"/>
    <w:rsid w:val="00463940"/>
    <w:rsid w:val="00464B6A"/>
    <w:rsid w:val="00465130"/>
    <w:rsid w:val="00491AED"/>
    <w:rsid w:val="004924CE"/>
    <w:rsid w:val="0049756B"/>
    <w:rsid w:val="00497A02"/>
    <w:rsid w:val="004A632C"/>
    <w:rsid w:val="004B6176"/>
    <w:rsid w:val="004C319D"/>
    <w:rsid w:val="004C4E05"/>
    <w:rsid w:val="004C556D"/>
    <w:rsid w:val="004C577C"/>
    <w:rsid w:val="004D3574"/>
    <w:rsid w:val="004D43F7"/>
    <w:rsid w:val="004D6F24"/>
    <w:rsid w:val="004E2251"/>
    <w:rsid w:val="004E3DA5"/>
    <w:rsid w:val="004E6924"/>
    <w:rsid w:val="004F2BDA"/>
    <w:rsid w:val="004F35CF"/>
    <w:rsid w:val="004F527C"/>
    <w:rsid w:val="0050257B"/>
    <w:rsid w:val="00505B61"/>
    <w:rsid w:val="00527013"/>
    <w:rsid w:val="005447EF"/>
    <w:rsid w:val="00550751"/>
    <w:rsid w:val="00551E1D"/>
    <w:rsid w:val="005540A2"/>
    <w:rsid w:val="00554FD0"/>
    <w:rsid w:val="005564E3"/>
    <w:rsid w:val="00561022"/>
    <w:rsid w:val="0057090E"/>
    <w:rsid w:val="00580E2D"/>
    <w:rsid w:val="00580F1A"/>
    <w:rsid w:val="005826B6"/>
    <w:rsid w:val="005878C9"/>
    <w:rsid w:val="00592AD9"/>
    <w:rsid w:val="005946F2"/>
    <w:rsid w:val="005A332F"/>
    <w:rsid w:val="005A6488"/>
    <w:rsid w:val="005B1FC6"/>
    <w:rsid w:val="005B7E65"/>
    <w:rsid w:val="005C4CEA"/>
    <w:rsid w:val="005D10C2"/>
    <w:rsid w:val="005D7545"/>
    <w:rsid w:val="005E3218"/>
    <w:rsid w:val="005E7B2D"/>
    <w:rsid w:val="0060383E"/>
    <w:rsid w:val="006071FE"/>
    <w:rsid w:val="00607BB5"/>
    <w:rsid w:val="006118DF"/>
    <w:rsid w:val="00622133"/>
    <w:rsid w:val="00622BC7"/>
    <w:rsid w:val="00630036"/>
    <w:rsid w:val="00634E4D"/>
    <w:rsid w:val="00637145"/>
    <w:rsid w:val="00640DF6"/>
    <w:rsid w:val="006438C3"/>
    <w:rsid w:val="00647CB9"/>
    <w:rsid w:val="006541FA"/>
    <w:rsid w:val="00655E5F"/>
    <w:rsid w:val="00665A66"/>
    <w:rsid w:val="00674047"/>
    <w:rsid w:val="00675C8F"/>
    <w:rsid w:val="00681524"/>
    <w:rsid w:val="0068226C"/>
    <w:rsid w:val="006833B1"/>
    <w:rsid w:val="00692010"/>
    <w:rsid w:val="00692BAB"/>
    <w:rsid w:val="006950E9"/>
    <w:rsid w:val="006952D0"/>
    <w:rsid w:val="006A07DF"/>
    <w:rsid w:val="006A662B"/>
    <w:rsid w:val="006B0CA3"/>
    <w:rsid w:val="006B3DC4"/>
    <w:rsid w:val="006C4790"/>
    <w:rsid w:val="006C6B87"/>
    <w:rsid w:val="006D1E88"/>
    <w:rsid w:val="006D1FF5"/>
    <w:rsid w:val="006D6077"/>
    <w:rsid w:val="006E03BC"/>
    <w:rsid w:val="006E042E"/>
    <w:rsid w:val="006E20CD"/>
    <w:rsid w:val="007041CB"/>
    <w:rsid w:val="00704AB7"/>
    <w:rsid w:val="00706846"/>
    <w:rsid w:val="00706FC8"/>
    <w:rsid w:val="007111DD"/>
    <w:rsid w:val="00711224"/>
    <w:rsid w:val="00720F26"/>
    <w:rsid w:val="00723835"/>
    <w:rsid w:val="00724057"/>
    <w:rsid w:val="00726BEF"/>
    <w:rsid w:val="00733E2D"/>
    <w:rsid w:val="00736471"/>
    <w:rsid w:val="007469F6"/>
    <w:rsid w:val="00753BD8"/>
    <w:rsid w:val="00766A23"/>
    <w:rsid w:val="00777AFA"/>
    <w:rsid w:val="007849D2"/>
    <w:rsid w:val="00794ABE"/>
    <w:rsid w:val="0079795F"/>
    <w:rsid w:val="007A4C6F"/>
    <w:rsid w:val="007A5D68"/>
    <w:rsid w:val="007B0E7A"/>
    <w:rsid w:val="007B6FB6"/>
    <w:rsid w:val="007B7041"/>
    <w:rsid w:val="007C2DFC"/>
    <w:rsid w:val="007C57AD"/>
    <w:rsid w:val="007D4FD0"/>
    <w:rsid w:val="007D5944"/>
    <w:rsid w:val="007D5F84"/>
    <w:rsid w:val="007E1DCB"/>
    <w:rsid w:val="007E2002"/>
    <w:rsid w:val="007E258C"/>
    <w:rsid w:val="007E71BA"/>
    <w:rsid w:val="007E7D4F"/>
    <w:rsid w:val="007F302C"/>
    <w:rsid w:val="007F3697"/>
    <w:rsid w:val="00803385"/>
    <w:rsid w:val="00811820"/>
    <w:rsid w:val="00817274"/>
    <w:rsid w:val="00817D60"/>
    <w:rsid w:val="00825E0D"/>
    <w:rsid w:val="008269FD"/>
    <w:rsid w:val="00826DE4"/>
    <w:rsid w:val="00832F3C"/>
    <w:rsid w:val="0084598E"/>
    <w:rsid w:val="008469B2"/>
    <w:rsid w:val="008532E9"/>
    <w:rsid w:val="0085695D"/>
    <w:rsid w:val="00862A27"/>
    <w:rsid w:val="008655FE"/>
    <w:rsid w:val="0088076E"/>
    <w:rsid w:val="00881412"/>
    <w:rsid w:val="0088188A"/>
    <w:rsid w:val="00882466"/>
    <w:rsid w:val="008A1B8A"/>
    <w:rsid w:val="008A29B1"/>
    <w:rsid w:val="008A4C21"/>
    <w:rsid w:val="008B1695"/>
    <w:rsid w:val="008B2ABF"/>
    <w:rsid w:val="008C1E04"/>
    <w:rsid w:val="008C4050"/>
    <w:rsid w:val="008D1CE0"/>
    <w:rsid w:val="008D2F7B"/>
    <w:rsid w:val="008D5C85"/>
    <w:rsid w:val="008E1CD4"/>
    <w:rsid w:val="008E27A6"/>
    <w:rsid w:val="008F1AFA"/>
    <w:rsid w:val="008F43AA"/>
    <w:rsid w:val="008F7181"/>
    <w:rsid w:val="009001C7"/>
    <w:rsid w:val="00901A4C"/>
    <w:rsid w:val="00905265"/>
    <w:rsid w:val="00916B4F"/>
    <w:rsid w:val="009260AD"/>
    <w:rsid w:val="00927BD2"/>
    <w:rsid w:val="0093343B"/>
    <w:rsid w:val="00941670"/>
    <w:rsid w:val="009416C2"/>
    <w:rsid w:val="009458A3"/>
    <w:rsid w:val="00962F24"/>
    <w:rsid w:val="00970C05"/>
    <w:rsid w:val="009804DB"/>
    <w:rsid w:val="0098419B"/>
    <w:rsid w:val="009959FF"/>
    <w:rsid w:val="009A06FF"/>
    <w:rsid w:val="009A2330"/>
    <w:rsid w:val="009A4A9D"/>
    <w:rsid w:val="009B08D7"/>
    <w:rsid w:val="009B3170"/>
    <w:rsid w:val="009B6FD5"/>
    <w:rsid w:val="009C76D7"/>
    <w:rsid w:val="009C7B6B"/>
    <w:rsid w:val="009D0828"/>
    <w:rsid w:val="009D4237"/>
    <w:rsid w:val="009E03F2"/>
    <w:rsid w:val="009E73FD"/>
    <w:rsid w:val="009F5BF6"/>
    <w:rsid w:val="00A04ADF"/>
    <w:rsid w:val="00A15209"/>
    <w:rsid w:val="00A20344"/>
    <w:rsid w:val="00A26262"/>
    <w:rsid w:val="00A3198D"/>
    <w:rsid w:val="00A42E9B"/>
    <w:rsid w:val="00A446F5"/>
    <w:rsid w:val="00A50353"/>
    <w:rsid w:val="00A51BDD"/>
    <w:rsid w:val="00A6078F"/>
    <w:rsid w:val="00A73FD9"/>
    <w:rsid w:val="00A92A79"/>
    <w:rsid w:val="00A93D18"/>
    <w:rsid w:val="00AA267B"/>
    <w:rsid w:val="00AA29BA"/>
    <w:rsid w:val="00AA51C4"/>
    <w:rsid w:val="00AB1F4F"/>
    <w:rsid w:val="00AB37FE"/>
    <w:rsid w:val="00AB5246"/>
    <w:rsid w:val="00AB72D1"/>
    <w:rsid w:val="00AB7502"/>
    <w:rsid w:val="00AD5F85"/>
    <w:rsid w:val="00AD7ECA"/>
    <w:rsid w:val="00AE1E5F"/>
    <w:rsid w:val="00AE37AE"/>
    <w:rsid w:val="00AF0197"/>
    <w:rsid w:val="00AF1219"/>
    <w:rsid w:val="00AF30A4"/>
    <w:rsid w:val="00B11DB1"/>
    <w:rsid w:val="00B212F5"/>
    <w:rsid w:val="00B21FBD"/>
    <w:rsid w:val="00B268BC"/>
    <w:rsid w:val="00B32357"/>
    <w:rsid w:val="00B32809"/>
    <w:rsid w:val="00B360FA"/>
    <w:rsid w:val="00B4142F"/>
    <w:rsid w:val="00B44A1A"/>
    <w:rsid w:val="00B50C45"/>
    <w:rsid w:val="00B51893"/>
    <w:rsid w:val="00B605D2"/>
    <w:rsid w:val="00B60AF5"/>
    <w:rsid w:val="00B616B5"/>
    <w:rsid w:val="00B6643E"/>
    <w:rsid w:val="00B77003"/>
    <w:rsid w:val="00B944BD"/>
    <w:rsid w:val="00BA0A77"/>
    <w:rsid w:val="00BB019D"/>
    <w:rsid w:val="00BB3EFB"/>
    <w:rsid w:val="00BB4F14"/>
    <w:rsid w:val="00BD42D0"/>
    <w:rsid w:val="00BD6188"/>
    <w:rsid w:val="00BE355F"/>
    <w:rsid w:val="00BF00A0"/>
    <w:rsid w:val="00C01C99"/>
    <w:rsid w:val="00C063C9"/>
    <w:rsid w:val="00C20EC1"/>
    <w:rsid w:val="00C21563"/>
    <w:rsid w:val="00C30019"/>
    <w:rsid w:val="00C30CFA"/>
    <w:rsid w:val="00C34C1F"/>
    <w:rsid w:val="00C4134B"/>
    <w:rsid w:val="00C4466E"/>
    <w:rsid w:val="00C45340"/>
    <w:rsid w:val="00C61754"/>
    <w:rsid w:val="00C621B9"/>
    <w:rsid w:val="00C70DCA"/>
    <w:rsid w:val="00C74B39"/>
    <w:rsid w:val="00C81F09"/>
    <w:rsid w:val="00C87FBB"/>
    <w:rsid w:val="00C92D88"/>
    <w:rsid w:val="00CA4418"/>
    <w:rsid w:val="00CB779F"/>
    <w:rsid w:val="00CC3776"/>
    <w:rsid w:val="00CC5AE2"/>
    <w:rsid w:val="00CC6D44"/>
    <w:rsid w:val="00CC74ED"/>
    <w:rsid w:val="00CD0DF1"/>
    <w:rsid w:val="00CD1792"/>
    <w:rsid w:val="00CD2586"/>
    <w:rsid w:val="00CE5415"/>
    <w:rsid w:val="00CF3192"/>
    <w:rsid w:val="00CF643A"/>
    <w:rsid w:val="00D00C24"/>
    <w:rsid w:val="00D022EA"/>
    <w:rsid w:val="00D068AB"/>
    <w:rsid w:val="00D11AB0"/>
    <w:rsid w:val="00D14C2B"/>
    <w:rsid w:val="00D20717"/>
    <w:rsid w:val="00D22AB0"/>
    <w:rsid w:val="00D25193"/>
    <w:rsid w:val="00D25221"/>
    <w:rsid w:val="00D26575"/>
    <w:rsid w:val="00D36BF0"/>
    <w:rsid w:val="00D373BD"/>
    <w:rsid w:val="00D37E28"/>
    <w:rsid w:val="00D57652"/>
    <w:rsid w:val="00D57666"/>
    <w:rsid w:val="00D57910"/>
    <w:rsid w:val="00D601BC"/>
    <w:rsid w:val="00D66609"/>
    <w:rsid w:val="00D7562D"/>
    <w:rsid w:val="00D90ED1"/>
    <w:rsid w:val="00D91C1F"/>
    <w:rsid w:val="00D97B37"/>
    <w:rsid w:val="00DA3F73"/>
    <w:rsid w:val="00DA7179"/>
    <w:rsid w:val="00DB0449"/>
    <w:rsid w:val="00DB42E6"/>
    <w:rsid w:val="00DD15D2"/>
    <w:rsid w:val="00DE1E91"/>
    <w:rsid w:val="00DE7A91"/>
    <w:rsid w:val="00DF559A"/>
    <w:rsid w:val="00E01092"/>
    <w:rsid w:val="00E0245B"/>
    <w:rsid w:val="00E145C9"/>
    <w:rsid w:val="00E16FC8"/>
    <w:rsid w:val="00E2169F"/>
    <w:rsid w:val="00E243BF"/>
    <w:rsid w:val="00E26593"/>
    <w:rsid w:val="00E32634"/>
    <w:rsid w:val="00E36467"/>
    <w:rsid w:val="00E372CA"/>
    <w:rsid w:val="00E41FBD"/>
    <w:rsid w:val="00E60425"/>
    <w:rsid w:val="00E67EB1"/>
    <w:rsid w:val="00E713A0"/>
    <w:rsid w:val="00E7439C"/>
    <w:rsid w:val="00E81C3D"/>
    <w:rsid w:val="00E858A8"/>
    <w:rsid w:val="00E91FDF"/>
    <w:rsid w:val="00EA0A62"/>
    <w:rsid w:val="00EB5414"/>
    <w:rsid w:val="00EB54FF"/>
    <w:rsid w:val="00EB7927"/>
    <w:rsid w:val="00ED2389"/>
    <w:rsid w:val="00ED5446"/>
    <w:rsid w:val="00ED644A"/>
    <w:rsid w:val="00ED7996"/>
    <w:rsid w:val="00F07962"/>
    <w:rsid w:val="00F11C95"/>
    <w:rsid w:val="00F121EF"/>
    <w:rsid w:val="00F15ACA"/>
    <w:rsid w:val="00F21C1A"/>
    <w:rsid w:val="00F23E82"/>
    <w:rsid w:val="00F267DF"/>
    <w:rsid w:val="00F4009A"/>
    <w:rsid w:val="00F43687"/>
    <w:rsid w:val="00F52EC2"/>
    <w:rsid w:val="00F53B8B"/>
    <w:rsid w:val="00F548D4"/>
    <w:rsid w:val="00F64CAF"/>
    <w:rsid w:val="00F67BA7"/>
    <w:rsid w:val="00F811B4"/>
    <w:rsid w:val="00F91AE3"/>
    <w:rsid w:val="00FA543B"/>
    <w:rsid w:val="00FD2AD8"/>
    <w:rsid w:val="00FD2DD5"/>
    <w:rsid w:val="00FD4F6B"/>
    <w:rsid w:val="00FD73DD"/>
    <w:rsid w:val="00FE2D9E"/>
    <w:rsid w:val="00FE7228"/>
    <w:rsid w:val="00FF250C"/>
    <w:rsid w:val="00FF6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2DE289"/>
  <w15:docId w15:val="{44675129-B967-4496-A5B7-9C75A185A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3F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DA3F73"/>
    <w:rPr>
      <w:rFonts w:ascii="Tahoma" w:hAnsi="Tahoma" w:cs="Tahoma"/>
      <w:sz w:val="16"/>
      <w:szCs w:val="16"/>
      <w:lang w:val="en-US"/>
    </w:rPr>
  </w:style>
  <w:style w:type="paragraph" w:styleId="a5">
    <w:name w:val="header"/>
    <w:basedOn w:val="a"/>
    <w:link w:val="a6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FD4F6B"/>
    <w:rPr>
      <w:lang w:val="en-US"/>
    </w:rPr>
  </w:style>
  <w:style w:type="paragraph" w:styleId="a7">
    <w:name w:val="footer"/>
    <w:basedOn w:val="a"/>
    <w:link w:val="a8"/>
    <w:uiPriority w:val="99"/>
    <w:unhideWhenUsed/>
    <w:rsid w:val="00FD4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FD4F6B"/>
    <w:rPr>
      <w:lang w:val="en-US"/>
    </w:rPr>
  </w:style>
  <w:style w:type="character" w:styleId="a9">
    <w:name w:val="Hyperlink"/>
    <w:basedOn w:val="a0"/>
    <w:uiPriority w:val="99"/>
    <w:semiHidden/>
    <w:unhideWhenUsed/>
    <w:rsid w:val="006A662B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6A662B"/>
    <w:rPr>
      <w:color w:val="800080"/>
      <w:u w:val="single"/>
    </w:rPr>
  </w:style>
  <w:style w:type="paragraph" w:customStyle="1" w:styleId="xl63">
    <w:name w:val="xl63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4">
    <w:name w:val="xl64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5">
    <w:name w:val="xl65"/>
    <w:basedOn w:val="a"/>
    <w:rsid w:val="006A6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6">
    <w:name w:val="xl66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7">
    <w:name w:val="xl67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8">
    <w:name w:val="xl68"/>
    <w:basedOn w:val="a"/>
    <w:rsid w:val="006A662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69">
    <w:name w:val="xl69"/>
    <w:basedOn w:val="a"/>
    <w:rsid w:val="006A662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xl70">
    <w:name w:val="xl70"/>
    <w:basedOn w:val="a"/>
    <w:rsid w:val="006A662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/>
    </w:rPr>
  </w:style>
  <w:style w:type="character" w:styleId="ab">
    <w:name w:val="annotation reference"/>
    <w:basedOn w:val="a0"/>
    <w:uiPriority w:val="99"/>
    <w:semiHidden/>
    <w:unhideWhenUsed/>
    <w:rsid w:val="002D0FB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D0FB6"/>
    <w:pPr>
      <w:spacing w:line="240" w:lineRule="auto"/>
    </w:pPr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D0FB6"/>
    <w:rPr>
      <w:sz w:val="20"/>
      <w:szCs w:val="20"/>
      <w:lang w:val="en-US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0FB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D0FB6"/>
    <w:rPr>
      <w:b/>
      <w:bCs/>
      <w:sz w:val="20"/>
      <w:szCs w:val="20"/>
      <w:lang w:val="en-US"/>
    </w:rPr>
  </w:style>
  <w:style w:type="paragraph" w:styleId="af0">
    <w:name w:val="Revision"/>
    <w:hidden/>
    <w:uiPriority w:val="99"/>
    <w:semiHidden/>
    <w:rsid w:val="002D0FB6"/>
    <w:pPr>
      <w:spacing w:after="0" w:line="240" w:lineRule="auto"/>
    </w:pPr>
    <w:rPr>
      <w:lang w:val="en-US"/>
    </w:rPr>
  </w:style>
  <w:style w:type="table" w:styleId="af1">
    <w:name w:val="Table Grid"/>
    <w:basedOn w:val="a1"/>
    <w:uiPriority w:val="59"/>
    <w:rsid w:val="00C01C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D7562D"/>
    <w:pPr>
      <w:ind w:firstLineChars="200" w:firstLine="420"/>
    </w:pPr>
  </w:style>
  <w:style w:type="paragraph" w:styleId="af3">
    <w:name w:val="Plain Text"/>
    <w:basedOn w:val="a"/>
    <w:link w:val="af4"/>
    <w:uiPriority w:val="99"/>
    <w:unhideWhenUsed/>
    <w:rsid w:val="00187A28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af4">
    <w:name w:val="纯文本 字符"/>
    <w:basedOn w:val="a0"/>
    <w:link w:val="af3"/>
    <w:uiPriority w:val="99"/>
    <w:rsid w:val="00187A2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0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A9A4D4-5F40-4855-930B-4596B80D1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heng Zheng</dc:creator>
  <cp:lastModifiedBy>Ju-Sheng Zheng 郑钜圣</cp:lastModifiedBy>
  <cp:revision>3</cp:revision>
  <cp:lastPrinted>2018-11-30T19:18:00Z</cp:lastPrinted>
  <dcterms:created xsi:type="dcterms:W3CDTF">2020-09-05T06:06:00Z</dcterms:created>
  <dcterms:modified xsi:type="dcterms:W3CDTF">2020-09-0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journal-of-clinical-nutrition</vt:lpwstr>
  </property>
  <property fmtid="{D5CDD505-2E9C-101B-9397-08002B2CF9AE}" pid="21" name="Mendeley Recent Style Name 9_1">
    <vt:lpwstr>The American Journal of Clinical Nutr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3bacce-547f-3bad-9dff-83d4b70c60c3</vt:lpwstr>
  </property>
  <property fmtid="{D5CDD505-2E9C-101B-9397-08002B2CF9AE}" pid="24" name="Mendeley Citation Style_1">
    <vt:lpwstr>http://www.zotero.org/styles/the-american-journal-of-clinical-nutrition</vt:lpwstr>
  </property>
</Properties>
</file>